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A1F4D82" w14:textId="77777777" w:rsidR="00E41A8D" w:rsidRDefault="00E41A8D" w:rsidP="006C33FE">
      <w:r>
        <w:t xml:space="preserve">File name: Supplementary Data 1. </w:t>
      </w:r>
    </w:p>
    <w:p w14:paraId="148DCBB4" w14:textId="77777777" w:rsidR="00E41A8D" w:rsidRDefault="00E41A8D" w:rsidP="006C33FE">
      <w:r>
        <w:t xml:space="preserve">Description: Source data for figures. </w:t>
      </w:r>
    </w:p>
    <w:p w14:paraId="249AA694" w14:textId="77777777" w:rsidR="00E41A8D" w:rsidRDefault="00E41A8D" w:rsidP="006C33FE">
      <w:r>
        <w:t xml:space="preserve">File name: Supplementary Data 2. </w:t>
      </w:r>
    </w:p>
    <w:p w14:paraId="6C667E0D" w14:textId="77777777" w:rsidR="00E41A8D" w:rsidRDefault="00E41A8D" w:rsidP="006C33FE">
      <w:r>
        <w:t xml:space="preserve">Description: List of differentially regulated genes in </w:t>
      </w:r>
      <w:proofErr w:type="spellStart"/>
      <w:r>
        <w:t>resR</w:t>
      </w:r>
      <w:proofErr w:type="spellEnd"/>
      <w:r>
        <w:t>/</w:t>
      </w:r>
      <w:proofErr w:type="spellStart"/>
      <w:r>
        <w:t>mcdR</w:t>
      </w:r>
      <w:proofErr w:type="spellEnd"/>
      <w:r>
        <w:t xml:space="preserve">(-). </w:t>
      </w:r>
    </w:p>
    <w:p w14:paraId="6C40A4EF" w14:textId="77777777" w:rsidR="00E41A8D" w:rsidRDefault="00E41A8D" w:rsidP="006C33FE">
      <w:r>
        <w:t>File name: Supplementary Data 3.</w:t>
      </w:r>
    </w:p>
    <w:p w14:paraId="4E3FF3BE" w14:textId="77777777" w:rsidR="00E41A8D" w:rsidRDefault="00E41A8D" w:rsidP="006C33FE">
      <w:r>
        <w:t xml:space="preserve"> Description: Analysis of </w:t>
      </w:r>
      <w:proofErr w:type="spellStart"/>
      <w:r>
        <w:t>ResR</w:t>
      </w:r>
      <w:proofErr w:type="spellEnd"/>
      <w:r>
        <w:t>/</w:t>
      </w:r>
      <w:proofErr w:type="spellStart"/>
      <w:r>
        <w:t>McdR</w:t>
      </w:r>
      <w:proofErr w:type="spellEnd"/>
      <w:r>
        <w:t xml:space="preserve">recognition sequence in the upstream regions of its regulons (AATNACA-N4-TGTNATT with 2 mismatches in either arm) </w:t>
      </w:r>
    </w:p>
    <w:p w14:paraId="0D86B5A5" w14:textId="77777777" w:rsidR="00E41A8D" w:rsidRDefault="00E41A8D" w:rsidP="006C33FE">
      <w:r>
        <w:t>File name: Supplementary Data 4.</w:t>
      </w:r>
    </w:p>
    <w:p w14:paraId="102FA699" w14:textId="03F32880" w:rsidR="00DB0869" w:rsidRPr="00C84992" w:rsidRDefault="00E41A8D" w:rsidP="006C33FE">
      <w:r>
        <w:t>Description: List of oligos used in this study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3A07D" w14:textId="77777777" w:rsidR="00BE0A79" w:rsidRDefault="00BE0A79" w:rsidP="00FC1BB8">
      <w:pPr>
        <w:spacing w:after="0" w:line="240" w:lineRule="auto"/>
      </w:pPr>
      <w:r>
        <w:separator/>
      </w:r>
    </w:p>
  </w:endnote>
  <w:endnote w:type="continuationSeparator" w:id="0">
    <w:p w14:paraId="371A3877" w14:textId="77777777" w:rsidR="00BE0A79" w:rsidRDefault="00BE0A7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FA468" w14:textId="77777777" w:rsidR="00BE0A79" w:rsidRDefault="00BE0A79" w:rsidP="00FC1BB8">
      <w:pPr>
        <w:spacing w:after="0" w:line="240" w:lineRule="auto"/>
      </w:pPr>
      <w:r>
        <w:separator/>
      </w:r>
    </w:p>
  </w:footnote>
  <w:footnote w:type="continuationSeparator" w:id="0">
    <w:p w14:paraId="6CFD4125" w14:textId="77777777" w:rsidR="00BE0A79" w:rsidRDefault="00BE0A7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E0A79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1A8D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6-16T14:46:00Z</dcterms:created>
  <dcterms:modified xsi:type="dcterms:W3CDTF">2023-06-16T14:46:00Z</dcterms:modified>
</cp:coreProperties>
</file>